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1BC" w:rsidRPr="00622791" w:rsidRDefault="00622791">
      <w:pPr>
        <w:rPr>
          <w:rFonts w:ascii="Times New Roman" w:hAnsi="Times New Roman" w:cs="Times New Roman"/>
          <w:b/>
        </w:rPr>
      </w:pPr>
      <w:r w:rsidRPr="002C72F3"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 w:hint="eastAsia"/>
          <w:b/>
        </w:rPr>
        <w:t xml:space="preserve"> 5</w:t>
      </w:r>
    </w:p>
    <w:p w:rsidR="00AC4A42" w:rsidRPr="006A2D6E" w:rsidRDefault="00AC4A42" w:rsidP="006A2D6E">
      <w:pPr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</w:pPr>
      <w:proofErr w:type="spellStart"/>
      <w:proofErr w:type="gramStart"/>
      <w:r w:rsidRPr="00AC4A42">
        <w:rPr>
          <w:rFonts w:ascii="Times New Roman" w:eastAsia="ＭＳ Ｐゴシック" w:hAnsi="Times New Roman" w:cs="Times New Roman" w:hint="eastAsia"/>
          <w:b/>
          <w:color w:val="000000"/>
          <w:kern w:val="0"/>
          <w:sz w:val="20"/>
          <w:szCs w:val="20"/>
        </w:rPr>
        <w:t>eTable</w:t>
      </w:r>
      <w:proofErr w:type="spellEnd"/>
      <w:proofErr w:type="gramEnd"/>
      <w:r w:rsidRPr="00AC4A42">
        <w:rPr>
          <w:rFonts w:ascii="Times New Roman" w:eastAsia="ＭＳ Ｐゴシック" w:hAnsi="Times New Roman" w:cs="Times New Roman" w:hint="eastAsia"/>
          <w:b/>
          <w:color w:val="000000"/>
          <w:kern w:val="0"/>
          <w:sz w:val="20"/>
          <w:szCs w:val="20"/>
        </w:rPr>
        <w:t xml:space="preserve"> 3. </w:t>
      </w:r>
      <w:r w:rsidR="006A2D6E" w:rsidRPr="006A2D6E">
        <w:rPr>
          <w:rFonts w:ascii="Times New Roman" w:eastAsia="ＭＳ Ｐゴシック" w:hAnsi="Times New Roman" w:cs="Times New Roman" w:hint="eastAsia"/>
          <w:b/>
          <w:color w:val="000000"/>
          <w:kern w:val="0"/>
          <w:sz w:val="20"/>
          <w:szCs w:val="20"/>
        </w:rPr>
        <w:t>“</w:t>
      </w:r>
      <w:r w:rsidR="006A2D6E" w:rsidRPr="006A2D6E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>Secure” subscale scores of th</w:t>
      </w:r>
      <w:r w:rsidR="006A2D6E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 xml:space="preserve">e Internal Working Model Scale </w:t>
      </w:r>
      <w:bookmarkStart w:id="0" w:name="_GoBack"/>
      <w:bookmarkEnd w:id="0"/>
      <w:r w:rsidR="006A2D6E" w:rsidRPr="006A2D6E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>(Mean, Standard division) and frequency of various consultations and channels</w:t>
      </w:r>
    </w:p>
    <w:tbl>
      <w:tblPr>
        <w:tblW w:w="127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767"/>
        <w:gridCol w:w="795"/>
        <w:gridCol w:w="741"/>
        <w:gridCol w:w="818"/>
        <w:gridCol w:w="718"/>
        <w:gridCol w:w="557"/>
        <w:gridCol w:w="142"/>
        <w:gridCol w:w="837"/>
        <w:gridCol w:w="13"/>
        <w:gridCol w:w="567"/>
        <w:gridCol w:w="144"/>
        <w:gridCol w:w="707"/>
        <w:gridCol w:w="105"/>
        <w:gridCol w:w="604"/>
        <w:gridCol w:w="144"/>
        <w:gridCol w:w="788"/>
        <w:gridCol w:w="60"/>
        <w:gridCol w:w="712"/>
        <w:gridCol w:w="1134"/>
      </w:tblGrid>
      <w:tr w:rsidR="00806DAB" w:rsidRPr="00DE2901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3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806DAB" w:rsidP="00DE29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</w:p>
        </w:tc>
      </w:tr>
      <w:tr w:rsidR="00FC5078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078" w:rsidRPr="003941BC" w:rsidRDefault="00FB3844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onsultations/channels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078" w:rsidRPr="003941BC" w:rsidRDefault="00A0760A" w:rsidP="00D2684D">
            <w:pPr>
              <w:widowControl/>
              <w:ind w:right="-99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078" w:rsidRPr="003941BC" w:rsidRDefault="00FC5078" w:rsidP="003E3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/year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078" w:rsidRPr="003941BC" w:rsidRDefault="00FC5078" w:rsidP="003E3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/year</w:t>
            </w:r>
          </w:p>
        </w:tc>
        <w:tc>
          <w:tcPr>
            <w:tcW w:w="15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078" w:rsidRPr="003941BC" w:rsidRDefault="00FC5078" w:rsidP="003E3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/month</w:t>
            </w:r>
          </w:p>
        </w:tc>
        <w:tc>
          <w:tcPr>
            <w:tcW w:w="1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078" w:rsidRPr="003941BC" w:rsidRDefault="00FC5078" w:rsidP="003E3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/week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078" w:rsidRPr="003941BC" w:rsidRDefault="00FC5078" w:rsidP="003E3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/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078" w:rsidRPr="003941BC" w:rsidRDefault="00FC5078" w:rsidP="003E3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-value*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ent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iend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5D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A549C7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B22B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806DAB"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ighbo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0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ecialist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67145D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806DAB" w:rsidRPr="003941BC" w:rsidTr="004A7641">
        <w:trPr>
          <w:trHeight w:val="54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vernmental and corporate homepag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</w:tr>
      <w:tr w:rsidR="00806DAB" w:rsidRPr="003941BC" w:rsidTr="004A7641">
        <w:trPr>
          <w:trHeight w:val="54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any and medical homepag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DAB" w:rsidRPr="003941BC" w:rsidRDefault="0067145D" w:rsidP="0067145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rsonal homepag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N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A549C7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B22B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="00806DAB"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046238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zines/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806DAB"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ok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V/Radio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mphlet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9B29F3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10EE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6DAB" w:rsidRPr="009B29F3" w:rsidRDefault="00D10EED" w:rsidP="00D10EE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proofErr w:type="spellStart"/>
            <w:r w:rsidRPr="00D10EE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n.a</w:t>
            </w:r>
            <w:proofErr w:type="spellEnd"/>
            <w:r w:rsidRPr="00D10EE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</w:tr>
      <w:tr w:rsidR="00806DAB" w:rsidRPr="003941BC" w:rsidTr="004A7641">
        <w:trPr>
          <w:trHeight w:val="27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ildrearing seminar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DAB" w:rsidRPr="003941BC" w:rsidRDefault="00231009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DAB" w:rsidRPr="003941BC" w:rsidRDefault="00806DAB" w:rsidP="003941B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B44B2F" w:rsidRPr="003941BC" w:rsidTr="004A7641">
        <w:trPr>
          <w:trHeight w:val="270"/>
        </w:trPr>
        <w:tc>
          <w:tcPr>
            <w:tcW w:w="1275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41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* </w:t>
            </w:r>
            <w:r w:rsidR="00D2684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One-way analysis of variance </w:t>
            </w:r>
          </w:p>
        </w:tc>
      </w:tr>
      <w:tr w:rsidR="00B44B2F" w:rsidRPr="003941BC" w:rsidTr="004A7641">
        <w:trPr>
          <w:trHeight w:val="270"/>
        </w:trPr>
        <w:tc>
          <w:tcPr>
            <w:tcW w:w="68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B2F" w:rsidRPr="003941BC" w:rsidRDefault="0080396D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SNS Social Network S</w:t>
            </w:r>
            <w:r w:rsidR="00D2684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B2F" w:rsidRPr="003941BC" w:rsidTr="004A7641">
        <w:trPr>
          <w:trHeight w:val="270"/>
        </w:trPr>
        <w:tc>
          <w:tcPr>
            <w:tcW w:w="921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B2F" w:rsidRPr="003941BC" w:rsidRDefault="00AF0009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V T</w:t>
            </w:r>
            <w:r w:rsidR="00D2684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levi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B2F" w:rsidRPr="003941BC" w:rsidRDefault="00B44B2F" w:rsidP="003941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941BC" w:rsidRDefault="003941BC" w:rsidP="00596493">
      <w:pPr>
        <w:widowControl/>
        <w:jc w:val="left"/>
      </w:pPr>
    </w:p>
    <w:sectPr w:rsidR="003941BC" w:rsidSect="00806DA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11F" w:rsidRDefault="00FE411F" w:rsidP="009D57DD">
      <w:r>
        <w:separator/>
      </w:r>
    </w:p>
  </w:endnote>
  <w:endnote w:type="continuationSeparator" w:id="0">
    <w:p w:rsidR="00FE411F" w:rsidRDefault="00FE411F" w:rsidP="009D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11F" w:rsidRDefault="00FE411F" w:rsidP="009D57DD">
      <w:r>
        <w:separator/>
      </w:r>
    </w:p>
  </w:footnote>
  <w:footnote w:type="continuationSeparator" w:id="0">
    <w:p w:rsidR="00FE411F" w:rsidRDefault="00FE411F" w:rsidP="009D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1BC"/>
    <w:rsid w:val="00046238"/>
    <w:rsid w:val="000B494E"/>
    <w:rsid w:val="00171BD0"/>
    <w:rsid w:val="001801CB"/>
    <w:rsid w:val="00194E45"/>
    <w:rsid w:val="001C061D"/>
    <w:rsid w:val="00231009"/>
    <w:rsid w:val="00267E85"/>
    <w:rsid w:val="002823BC"/>
    <w:rsid w:val="0029000C"/>
    <w:rsid w:val="002A0EF1"/>
    <w:rsid w:val="002C72F3"/>
    <w:rsid w:val="00333E91"/>
    <w:rsid w:val="0038633C"/>
    <w:rsid w:val="003941BC"/>
    <w:rsid w:val="003A21D9"/>
    <w:rsid w:val="003B4D88"/>
    <w:rsid w:val="003E369B"/>
    <w:rsid w:val="003F09AD"/>
    <w:rsid w:val="00414D52"/>
    <w:rsid w:val="00436482"/>
    <w:rsid w:val="0049146E"/>
    <w:rsid w:val="004A7641"/>
    <w:rsid w:val="004E30D2"/>
    <w:rsid w:val="00527480"/>
    <w:rsid w:val="00570108"/>
    <w:rsid w:val="00596493"/>
    <w:rsid w:val="005D4264"/>
    <w:rsid w:val="00622791"/>
    <w:rsid w:val="0067145D"/>
    <w:rsid w:val="0069078C"/>
    <w:rsid w:val="006A2D6E"/>
    <w:rsid w:val="006E26F1"/>
    <w:rsid w:val="0080396D"/>
    <w:rsid w:val="00806DAB"/>
    <w:rsid w:val="0086306F"/>
    <w:rsid w:val="00882B84"/>
    <w:rsid w:val="00884DA1"/>
    <w:rsid w:val="009002AD"/>
    <w:rsid w:val="00953577"/>
    <w:rsid w:val="00987F2F"/>
    <w:rsid w:val="009B29F3"/>
    <w:rsid w:val="009C1FE7"/>
    <w:rsid w:val="009D57DD"/>
    <w:rsid w:val="00A0760A"/>
    <w:rsid w:val="00A24073"/>
    <w:rsid w:val="00A549C7"/>
    <w:rsid w:val="00A944C3"/>
    <w:rsid w:val="00AC4A42"/>
    <w:rsid w:val="00AF0009"/>
    <w:rsid w:val="00B11983"/>
    <w:rsid w:val="00B22B02"/>
    <w:rsid w:val="00B44B2F"/>
    <w:rsid w:val="00B65ECA"/>
    <w:rsid w:val="00C10454"/>
    <w:rsid w:val="00C46902"/>
    <w:rsid w:val="00C502CC"/>
    <w:rsid w:val="00C858D7"/>
    <w:rsid w:val="00CD60CA"/>
    <w:rsid w:val="00D10EED"/>
    <w:rsid w:val="00D139B6"/>
    <w:rsid w:val="00D2684D"/>
    <w:rsid w:val="00D60539"/>
    <w:rsid w:val="00D658C9"/>
    <w:rsid w:val="00D9112D"/>
    <w:rsid w:val="00DE2901"/>
    <w:rsid w:val="00E54D5A"/>
    <w:rsid w:val="00E67EA8"/>
    <w:rsid w:val="00E777FC"/>
    <w:rsid w:val="00F05744"/>
    <w:rsid w:val="00FB3844"/>
    <w:rsid w:val="00FC5078"/>
    <w:rsid w:val="00FE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41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41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57DD"/>
  </w:style>
  <w:style w:type="paragraph" w:styleId="a7">
    <w:name w:val="footer"/>
    <w:basedOn w:val="a"/>
    <w:link w:val="a8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57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41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41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57DD"/>
  </w:style>
  <w:style w:type="paragraph" w:styleId="a7">
    <w:name w:val="footer"/>
    <w:basedOn w:val="a"/>
    <w:link w:val="a8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5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萬代真理恵</dc:creator>
  <cp:lastModifiedBy>萬代真理恵</cp:lastModifiedBy>
  <cp:revision>4</cp:revision>
  <dcterms:created xsi:type="dcterms:W3CDTF">2018-01-09T09:58:00Z</dcterms:created>
  <dcterms:modified xsi:type="dcterms:W3CDTF">2018-01-13T06:26:00Z</dcterms:modified>
</cp:coreProperties>
</file>